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able S2. Cross-amplification of 167 SSR markers on 11 Legume species.</w:t>
      </w:r>
      <w:r>
        <w:rPr>
          <w:sz w:val="24"/>
          <w:szCs w:val="24"/>
          <w:lang w:val="en-US"/>
        </w:rPr>
        <w:t xml:space="preserve"> The expected allele size (EAS) for each marker is indicated.  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97"/>
        <w:gridCol w:w="463"/>
        <w:gridCol w:w="1007"/>
        <w:gridCol w:w="968"/>
        <w:gridCol w:w="814"/>
        <w:gridCol w:w="971"/>
        <w:gridCol w:w="1047"/>
        <w:gridCol w:w="905"/>
        <w:gridCol w:w="976"/>
        <w:gridCol w:w="1192"/>
        <w:gridCol w:w="1090"/>
        <w:gridCol w:w="940"/>
        <w:gridCol w:w="848"/>
        <w:gridCol w:w="782"/>
      </w:tblGrid>
      <w:tr>
        <w:trPr>
          <w:trHeight w:val="155" w:hRule="atLeast"/>
        </w:trPr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Locus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EAS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rPr/>
            </w:pPr>
            <w:r>
              <w:rPr>
                <w:sz w:val="24"/>
                <w:szCs w:val="24"/>
                <w:lang w:val="en-US"/>
              </w:rPr>
              <w:t>Phaseolus vulgaris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4"/>
                <w:szCs w:val="24"/>
                <w:lang w:val="en-US"/>
              </w:rPr>
              <w:t>Medicago sativa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b/>
                <w:i/>
                <w:sz w:val="24"/>
                <w:szCs w:val="24"/>
                <w:lang w:val="en-US"/>
              </w:rPr>
              <w:t>P. lunatus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b/>
                <w:i/>
                <w:sz w:val="24"/>
                <w:szCs w:val="24"/>
                <w:lang w:val="en-US"/>
              </w:rPr>
              <w:t>P. coccineus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b/>
                <w:i/>
                <w:sz w:val="24"/>
                <w:szCs w:val="24"/>
                <w:lang w:val="en-US"/>
              </w:rPr>
              <w:t>P. acutifolius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b/>
                <w:i/>
                <w:sz w:val="24"/>
                <w:szCs w:val="24"/>
                <w:lang w:val="en-US"/>
              </w:rPr>
              <w:t>Vigna mungo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b/>
                <w:i/>
                <w:sz w:val="24"/>
                <w:szCs w:val="24"/>
                <w:lang w:val="en-US"/>
              </w:rPr>
              <w:t>V. angularis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b/>
                <w:i/>
                <w:sz w:val="24"/>
                <w:szCs w:val="24"/>
                <w:lang w:val="en-US"/>
              </w:rPr>
              <w:t>V. unguiculata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b/>
                <w:i/>
                <w:sz w:val="24"/>
                <w:szCs w:val="24"/>
                <w:lang w:val="en-US"/>
              </w:rPr>
              <w:t>Glycine max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4"/>
                <w:szCs w:val="24"/>
                <w:lang w:val="en-US"/>
              </w:rPr>
              <w:t>Arachis hy</w:t>
            </w:r>
            <w:r>
              <w:rPr>
                <w:b/>
                <w:i/>
                <w:sz w:val="24"/>
                <w:szCs w:val="24"/>
              </w:rPr>
              <w:t>pogaea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iCs/>
                <w:sz w:val="24"/>
                <w:szCs w:val="24"/>
              </w:rPr>
              <w:t>Dipteryx</w:t>
            </w:r>
            <w:r>
              <w:rPr>
                <w:b/>
                <w:i/>
                <w:sz w:val="24"/>
                <w:szCs w:val="24"/>
              </w:rPr>
              <w:t xml:space="preserve"> alata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rigem</w:t>
            </w:r>
          </w:p>
        </w:tc>
      </w:tr>
      <w:tr>
        <w:trPr>
          <w:trHeight w:val="221" w:hRule="atLeast"/>
        </w:trPr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AG1</w:t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2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</w:rPr>
              <w:t>140/155 (A</w:t>
            </w:r>
            <w:r>
              <w:rPr>
                <w:b/>
                <w:sz w:val="14"/>
                <w:vertAlign w:val="superscript"/>
              </w:rPr>
              <w:t>1</w:t>
            </w:r>
            <w:r>
              <w:rPr>
                <w:sz w:val="14"/>
              </w:rPr>
              <w:t>)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5/165 (A)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5/158 (A)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8/155 (A)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0/130 (A)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8/148 (A)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8/155 (A)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AJ41638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00/198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AJ41639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5/195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AJ416395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50/25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3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3/193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3/193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Xl23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93/193 (B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6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5/155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5/155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5/16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16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0/17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0/160 (D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0/160 (D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0/160 (D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0/160 (D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2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0/180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68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0/18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5/175 (B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0/180 (B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98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</w:rPr>
              <w:t>240/245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5/245 (A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</w:rPr>
              <w:t>240/245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</w:rPr>
              <w:t>245/215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</w:rPr>
              <w:t>240/245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</w:rPr>
              <w:t>230/245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</w:rPr>
              <w:t>230/235/245 (A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</w:rPr>
              <w:t>215/245 (A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5/245 (A)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5/245 (A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114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3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50/28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13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15/115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15/115 (B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138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0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0/21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14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0/16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8/168 (A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0/17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0/15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142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5/162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7/157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7/147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0/16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3/143 (A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143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05/285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5/155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3/183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146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8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85/270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80/280 (B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78/278 (B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85/290 (B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10/310 (B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85/285 (B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148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9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10/31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30/33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10/310 (B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10/310 (B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10/310 (B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14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7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5/248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53/253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0/24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68/268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58/258 (A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15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2/148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8/138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9/149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8/138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153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9/229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154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30/21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05/205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8/218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155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1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22/122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15/115 (B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15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1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00/118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12/112 (B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12/112 (B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12/112 (B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14/115 (B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15/115 (B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158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02/102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02/102 (B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02/102 (B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02/102 (B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15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0/22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05/208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16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8/225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0/19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0/19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16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5/195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0/19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8/198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8/138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0/130 (A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8/198 (A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164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0/200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8/158 (B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0/160 (B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3/153 (B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5/155 (B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0/180 (B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165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8/178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166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5/165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0/16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0/16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8/138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8/138 (A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16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08/108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09/109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02/102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09/109 (A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175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0/175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0/15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15/115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18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0/18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0/17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5/173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183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2/152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5/145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7/137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5/155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2/132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2/132 (A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7/137 (A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2/162 (A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184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5/165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185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0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08/108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05/105 (A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00/10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05/105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00/10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07/107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05/105 (A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07/107 (A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18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0/158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2/162 (C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2/162 (C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2/132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98/98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18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1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27/125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02/98 (B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15/114 (B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19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0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05/205 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05/203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0/190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08/208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5/195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3/193 (A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3/193 (A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5/215 (A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20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38/238 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5/225 (B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5/215 (B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20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0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9/193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05/205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3/193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202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0/16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2/145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0/130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0/14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205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8/135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21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2/17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1/151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8/148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21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05/208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8/218 (B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05/205 (B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212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2/232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c78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8/158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2/152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8/148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21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Md64-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28/128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0/130 (A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0/132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2/128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28/128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GATs11B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7/165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0/168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GATs54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1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27/130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22/122 (B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5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0/18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1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9/189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5/175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7/19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12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0/19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2/172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7/187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13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8/198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25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5/15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8/128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5/138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35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5/245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0/21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5/215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38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0/220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5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6/156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8/156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7/157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6/156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8/158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3/163 (A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6/156 (A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53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2/175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5/175 (B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5/175 (B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0/180 (B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0/190 (B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55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2/243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5/245 (C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2/242 (C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6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2/162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0/180 (B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2/162 (B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0/150 (B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6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5/145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7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35/248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68/268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50/250 (B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52/252 (B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8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08/208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80/280 (B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10/310 (B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08/208 (B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60/260 (B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8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8/205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3/160 (B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0/153 (B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96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2/162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2/162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9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4/134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0/130 (B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25/130 (B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2/132 (B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2/132 (B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25/125 (B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0/140 (B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10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5/185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0/19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102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0/190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105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0/210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112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7/19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3/179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7/187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0/18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113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00/100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97/95 (B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93/93 (B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118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8/248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30/23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38/238 (B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13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20/12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15/11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14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0/22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0/22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0/220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5/225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0/220 (B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0/220 (B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0/220 (B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0/220 (B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0/220 (B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148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2/22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0/220 (B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80/280 (B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162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5/225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163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55/31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5/215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0/24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168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5/195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8/198 (B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16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0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30/230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174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00/202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0/130 (B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6/196 (B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18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0/152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7/147 (B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2/152 (B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193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5/165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90/290 (B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00/300 (B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88/288 (B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194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0/210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50/250 (B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2/212 (B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0/220 (B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2/212 (B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5/245 (B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80/280 (B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198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2/242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20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30/230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202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33/248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65/258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50/250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52/25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30/210 230/225 (B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204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7/187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7/187 (B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20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5/195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5/195 (B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215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50/25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22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0/180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23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0/18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0/19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5/175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23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5/165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5/165 (B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243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30/23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25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0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05/208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8/248 (B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8/199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08/208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8/198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0/220 (B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254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5/225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258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70/27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10/310 (B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25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2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0/140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265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5/145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268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95/95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Xl23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27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23/123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21/121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25/125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272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12/110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18/118 (B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273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5/155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omic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9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10/31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70/27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90/32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6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0/120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02/95 (B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90/90 (B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85/85 (B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90/90 (B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3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0/230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8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0/18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5/17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8/180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3/165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5/165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0/160 (A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3/163 (A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3/163 (A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1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6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50/248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50/25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30/230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8/248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30/230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30/230 (A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30/248 (A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1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8/198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20/320 (A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0/22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35/235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2/192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5/185 (B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5/185 (A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5/195 (B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23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6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60/36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60/36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60/36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60/360 (B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26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4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60/36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60/36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80/380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70/38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80/380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80/380 (B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2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5/160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5/172 (B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5/155 (B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3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8/198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30/220 (C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5/195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50/24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8/198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0/190 (B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8/188 (B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0/190 (B)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8/198 (B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34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5/193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00/20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0/210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3/193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0/210 (A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0/210 (A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42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0/16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4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0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90/29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90/29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95/30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20/320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55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0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00/295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50/25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00/300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80/28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10/310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80/280 (B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00/300 (B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6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0/13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5/135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5/135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0/13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27/127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7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1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0/150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0/140 (B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5/145 (B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5/135 (B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0/140 (B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72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5/170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0/150 (B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5/200 (B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0/160 (B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73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2/162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2/164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05/105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2/162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3/153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05/105 (B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05/105 (B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0/150 (B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86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5/155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0/15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0/150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0/15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0/160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0/150 (A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0/150 (A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0/150 (A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98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25/125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5/135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0/115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20/120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20/120 (A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9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0/16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5/155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0/160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8/158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8/158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8/158 (A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0/160 (A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8/158 (A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10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9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40/33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10/31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00/300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10/31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40/340 (A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10/310 (A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106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3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450/45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450/430 (D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430/43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450/430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450/45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10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9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470/47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480/480 (D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470/470 (C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460/460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460/46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460/460 (B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10/310 (A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10/310 (A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50/350 (A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112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1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500/50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460/46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480/480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500/50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500/500 (A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114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5/145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5/145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0/15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5/135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12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30/23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35/235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33/233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30/23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12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4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50/35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52/352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52/352 (B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52/352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40/340 (B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40/340 (B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12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9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00/30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00/300 (A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20/32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05/305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05/305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90/290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00/300 (A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00/300 (A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95/295 (A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90/290 (A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13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0/185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23/125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8/148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5/175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0/150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0/150 (A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8/148 (A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8/148 (A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138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4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40/34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30/33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40/340 (C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40/34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50/350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60/360 (A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60/360 (B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144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8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40/34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40/34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40/34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14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5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5/25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60/25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50/250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70/27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16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5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90/29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80/28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85/285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80/28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90/292 (A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164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1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30/33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30/33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50/350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30/33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30/330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30/330 (A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40/340 (B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166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8/138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22/122 (B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18/118 (B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0/150 (B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18/118 (B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168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3/153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7/147 (B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3/153 (B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8/150 (B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8/178 (B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2/172 (B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3/153 (B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186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0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2/212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2/212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2/212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2/212 (A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195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40/34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40/340 (A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50/340 34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60/340 360/340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40/34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50/340 350/340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50/340 350/340 (A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60/360 (B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196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1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10/31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30/310  (C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05/305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05/305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19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0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73/273 (C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73/273  (C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73/273  (C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73/273  (C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73/273  (C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73/273  (C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73/273  (C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73/273 (C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203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0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00/300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21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0/245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35/235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0/240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0/245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5/245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5/245 (A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30/230 (A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22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0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98/298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0/22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10/310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0/22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10/310 (B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232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2/142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8/138 (D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5/155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8/138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5/135 (A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5/135 (A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Xl23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233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8/158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5/153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5/155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8/158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234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9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400/40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5/154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400/400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60/36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400/400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400/400 (B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60/360 (A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24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2/142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5/155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25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0/15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5/15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8/158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0/15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8/158 (A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8/168 (A)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8/158 (A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258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5/225 (B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5/157 (B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5/185 (B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5/230 (B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25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08/208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5/15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5/215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08/208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0/220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26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5/135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</w:rPr>
              <w:t>125/135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5/135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5/135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25/125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25/125 (A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5/135 (A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</w:rPr>
              <w:t>125/135 (A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5/13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27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0/175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5/160 (C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0/220 (B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40/340 (B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40/340 (B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272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0/15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</w:rPr>
              <w:t>150/150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0/140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0/15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8/148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0/140 (A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0/14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293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0/178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5/162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2/182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5/185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304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3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0/24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5/163 (C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5/225 (C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32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3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400/40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5/164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60/360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60/38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80/380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60/360 (A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60/360 (A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40/340 (A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336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3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50/35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5/165 (C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48/350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40/340 (C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40/340 (C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50/350 (C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40/340 ©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30/330 (C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35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0/148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5/166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8/145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VEST368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5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8/218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5/167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00/200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8/180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8/218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8/218 (A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8/218 (A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X0400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0/180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5/165 (A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5/168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5/165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8/178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0/160 (A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2/162 (A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X1332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8/148 (A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5/169 (A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2/132 (A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3/143 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0/129 (A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29/129 (A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0/130 (A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  <w:tr>
        <w:trPr>
          <w:trHeight w:val="217" w:hRule="atLeast"/>
        </w:trPr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X60000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9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0/145 (A)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5/170 (A)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3/143 (A)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-/-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EST</w:t>
            </w:r>
          </w:p>
        </w:tc>
      </w:tr>
    </w:tbl>
    <w:p>
      <w:pPr>
        <w:pStyle w:val="Pa12"/>
        <w:jc w:val="both"/>
        <w:rPr/>
      </w:pPr>
      <w:r>
        <w:rPr>
          <w:b/>
          <w:sz w:val="14"/>
          <w:vertAlign w:val="superscript"/>
          <w:lang w:val="en-US"/>
        </w:rPr>
        <w:t>1</w:t>
      </w:r>
      <w:r>
        <w:rPr>
          <w:b/>
          <w:sz w:val="14"/>
          <w:lang w:val="en-US"/>
        </w:rPr>
        <w:t xml:space="preserve"> </w:t>
      </w:r>
      <w:r>
        <w:rPr>
          <w:color w:val="000000"/>
          <w:sz w:val="17"/>
          <w:lang w:val="en-US"/>
        </w:rPr>
        <w:t xml:space="preserve">A: strong band pattern/specific; B: weak band patterns/specific; C: strong band pattern/non-specific; D: weak band patterns/non-specific. </w:t>
      </w:r>
    </w:p>
    <w:p>
      <w:pPr>
        <w:pStyle w:val="Normal"/>
        <w:rPr>
          <w:color w:val="000000"/>
          <w:sz w:val="17"/>
          <w:lang w:val="en-US"/>
        </w:rPr>
      </w:pPr>
      <w:r>
        <w:rPr>
          <w:color w:val="000000"/>
          <w:sz w:val="17"/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Arial" w:hAnsi="Arial" w:cs="Arial"/>
      <w:b/>
      <w:sz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1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i/>
      <w:sz w:val="1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</w:rPr>
  </w:style>
  <w:style w:type="character" w:styleId="WW8Num1z0">
    <w:name w:val="WW8Num1z0"/>
    <w:qFormat/>
    <w:rPr>
      <w:color w:val="auto"/>
      <w:sz w:val="16"/>
    </w:rPr>
  </w:style>
  <w:style w:type="character" w:styleId="WW8Num2z0">
    <w:name w:val="WW8Num2z0"/>
    <w:qFormat/>
    <w:rPr/>
  </w:style>
  <w:style w:type="character" w:styleId="Fontepargpadro">
    <w:name w:val="Fonte parág. padrão"/>
    <w:qFormat/>
    <w:rPr/>
  </w:style>
  <w:style w:type="character" w:styleId="CharChar12">
    <w:name w:val=" Char Char12"/>
    <w:basedOn w:val="Fontepargpadro"/>
    <w:qFormat/>
    <w:rPr>
      <w:rFonts w:ascii="Arial" w:hAnsi="Arial" w:eastAsia="Times New Roman" w:cs="Times New Roman"/>
      <w:b/>
      <w:sz w:val="24"/>
      <w:szCs w:val="20"/>
    </w:rPr>
  </w:style>
  <w:style w:type="character" w:styleId="CharChar11">
    <w:name w:val=" Char Char11"/>
    <w:basedOn w:val="Fontepargpadro"/>
    <w:qFormat/>
    <w:rPr>
      <w:rFonts w:ascii="Times New Roman" w:hAnsi="Times New Roman" w:eastAsia="Times New Roman" w:cs="Times New Roman"/>
      <w:b/>
      <w:bCs/>
      <w:sz w:val="16"/>
      <w:szCs w:val="20"/>
    </w:rPr>
  </w:style>
  <w:style w:type="character" w:styleId="CharChar10">
    <w:name w:val=" Char Char10"/>
    <w:basedOn w:val="Fontepargpadro"/>
    <w:qFormat/>
    <w:rPr>
      <w:rFonts w:ascii="Times New Roman" w:hAnsi="Times New Roman" w:eastAsia="Times New Roman" w:cs="Times New Roman"/>
      <w:b/>
      <w:i/>
      <w:sz w:val="14"/>
      <w:szCs w:val="20"/>
      <w:lang w:val="pt-BR"/>
    </w:rPr>
  </w:style>
  <w:style w:type="character" w:styleId="CharChar9">
    <w:name w:val=" Char Char9"/>
    <w:basedOn w:val="Fontepargpadro"/>
    <w:qFormat/>
    <w:rPr>
      <w:rFonts w:ascii="Calibri" w:hAnsi="Calibri" w:eastAsia="Times New Roman" w:cs="Times New Roman"/>
      <w:b/>
      <w:bCs/>
      <w:sz w:val="28"/>
      <w:szCs w:val="28"/>
      <w:lang w:val="pt-BR"/>
    </w:rPr>
  </w:style>
  <w:style w:type="character" w:styleId="CharChar8">
    <w:name w:val=" Char Char8"/>
    <w:basedOn w:val="Fontepargpadro"/>
    <w:qFormat/>
    <w:rPr>
      <w:rFonts w:ascii="Times New Roman" w:hAnsi="Times New Roman" w:eastAsia="Times New Roman" w:cs="Times New Roman"/>
      <w:b/>
      <w:bCs/>
      <w:sz w:val="20"/>
      <w:szCs w:val="20"/>
      <w:lang w:val="pt-BR"/>
    </w:rPr>
  </w:style>
  <w:style w:type="character" w:styleId="CharChar7">
    <w:name w:val=" Char Char7"/>
    <w:basedOn w:val="Fontepargpadro"/>
    <w:qFormat/>
    <w:rPr>
      <w:rFonts w:ascii="Times New Roman" w:hAnsi="Times New Roman" w:eastAsia="Times New Roman" w:cs="Times New Roman"/>
      <w:sz w:val="24"/>
      <w:szCs w:val="20"/>
    </w:rPr>
  </w:style>
  <w:style w:type="character" w:styleId="BodyTextIndentChar1">
    <w:name w:val="Body Text Indent Char1"/>
    <w:basedOn w:val="Fontepargpadro"/>
    <w:qFormat/>
    <w:rPr>
      <w:rFonts w:ascii="Times New Roman" w:hAnsi="Times New Roman" w:eastAsia="Times New Roman" w:cs="Times New Roman"/>
      <w:sz w:val="20"/>
      <w:szCs w:val="20"/>
      <w:lang w:val="pt-BR"/>
    </w:rPr>
  </w:style>
  <w:style w:type="character" w:styleId="CharChar6">
    <w:name w:val=" Char Char6"/>
    <w:basedOn w:val="Fontepargpadro"/>
    <w:qFormat/>
    <w:rPr>
      <w:rFonts w:ascii="Times New Roman" w:hAnsi="Times New Roman" w:eastAsia="Times New Roman" w:cs="Times New Roman"/>
      <w:sz w:val="24"/>
      <w:szCs w:val="20"/>
      <w:lang w:val="pt-BR"/>
    </w:rPr>
  </w:style>
  <w:style w:type="character" w:styleId="BodyText2Char1">
    <w:name w:val="Body Text 2 Char1"/>
    <w:basedOn w:val="Fontepargpadro"/>
    <w:qFormat/>
    <w:rPr>
      <w:rFonts w:ascii="Times New Roman" w:hAnsi="Times New Roman" w:eastAsia="Times New Roman" w:cs="Times New Roman"/>
      <w:sz w:val="20"/>
      <w:szCs w:val="20"/>
      <w:lang w:val="pt-BR"/>
    </w:rPr>
  </w:style>
  <w:style w:type="character" w:styleId="CharChar5">
    <w:name w:val=" Char Char5"/>
    <w:basedOn w:val="Fontepargpadro"/>
    <w:qFormat/>
    <w:rPr>
      <w:rFonts w:ascii="Arial" w:hAnsi="Arial" w:eastAsia="Times New Roman" w:cs="Times New Roman"/>
      <w:sz w:val="24"/>
      <w:szCs w:val="20"/>
    </w:rPr>
  </w:style>
  <w:style w:type="character" w:styleId="BodyTextChar1">
    <w:name w:val="Body Text Char1"/>
    <w:basedOn w:val="Fontepargpadro"/>
    <w:qFormat/>
    <w:rPr>
      <w:rFonts w:ascii="Times New Roman" w:hAnsi="Times New Roman" w:eastAsia="Times New Roman" w:cs="Times New Roman"/>
      <w:sz w:val="20"/>
      <w:szCs w:val="20"/>
      <w:lang w:val="pt-BR"/>
    </w:rPr>
  </w:style>
  <w:style w:type="character" w:styleId="CharChar4">
    <w:name w:val=" Char Char4"/>
    <w:basedOn w:val="Fontepargpadro"/>
    <w:qFormat/>
    <w:rPr>
      <w:rFonts w:ascii="Times New Roman" w:hAnsi="Times New Roman" w:eastAsia="Times New Roman" w:cs="Times New Roman"/>
      <w:sz w:val="24"/>
      <w:szCs w:val="20"/>
      <w:lang w:val="pt-BR"/>
    </w:rPr>
  </w:style>
  <w:style w:type="character" w:styleId="BodyText3Char1">
    <w:name w:val="Body Text 3 Char1"/>
    <w:basedOn w:val="Fontepargpadro"/>
    <w:qFormat/>
    <w:rPr>
      <w:rFonts w:ascii="Times New Roman" w:hAnsi="Times New Roman" w:eastAsia="Times New Roman" w:cs="Times New Roman"/>
      <w:sz w:val="16"/>
      <w:szCs w:val="16"/>
      <w:lang w:val="pt-BR"/>
    </w:rPr>
  </w:style>
  <w:style w:type="character" w:styleId="Emphasis">
    <w:name w:val="Emphasis"/>
    <w:basedOn w:val="Fontepargpadro"/>
    <w:qFormat/>
    <w:rPr>
      <w:i/>
    </w:rPr>
  </w:style>
  <w:style w:type="character" w:styleId="CharChar3">
    <w:name w:val=" Char Char3"/>
    <w:basedOn w:val="Fontepargpadro"/>
    <w:qFormat/>
    <w:rPr>
      <w:rFonts w:ascii="Times New Roman" w:hAnsi="Times New Roman" w:eastAsia="Times New Roman" w:cs="Times New Roman"/>
      <w:color w:val="0000FF"/>
      <w:sz w:val="24"/>
      <w:szCs w:val="20"/>
      <w:lang w:val="pt-BR"/>
    </w:rPr>
  </w:style>
  <w:style w:type="character" w:styleId="BodyTextIndent2Char1">
    <w:name w:val="Body Text Indent 2 Char1"/>
    <w:basedOn w:val="Fontepargpadro"/>
    <w:qFormat/>
    <w:rPr>
      <w:rFonts w:ascii="Times New Roman" w:hAnsi="Times New Roman" w:eastAsia="Times New Roman" w:cs="Times New Roman"/>
      <w:sz w:val="20"/>
      <w:szCs w:val="20"/>
      <w:lang w:val="pt-BR"/>
    </w:rPr>
  </w:style>
  <w:style w:type="character" w:styleId="CharChar2">
    <w:name w:val=" Char Char2"/>
    <w:basedOn w:val="Fontepargpadro"/>
    <w:qFormat/>
    <w:rPr>
      <w:rFonts w:ascii="Courier New" w:hAnsi="Courier New" w:eastAsia="Times New Roman" w:cs="Courier New"/>
      <w:sz w:val="20"/>
      <w:szCs w:val="20"/>
    </w:rPr>
  </w:style>
  <w:style w:type="character" w:styleId="PlainTextChar1">
    <w:name w:val="Plain Text Char1"/>
    <w:basedOn w:val="Fontepargpadro"/>
    <w:qFormat/>
    <w:rPr>
      <w:rFonts w:ascii="Consolas" w:hAnsi="Consolas" w:eastAsia="Times New Roman" w:cs="Times New Roman"/>
      <w:sz w:val="21"/>
      <w:szCs w:val="21"/>
      <w:lang w:val="pt-BR"/>
    </w:rPr>
  </w:style>
  <w:style w:type="character" w:styleId="CharChar1">
    <w:name w:val=" Char Char1"/>
    <w:basedOn w:val="Fontepargpadro"/>
    <w:qFormat/>
    <w:rPr>
      <w:rFonts w:ascii="Times New Roman" w:hAnsi="Times New Roman" w:eastAsia="Times New Roman" w:cs="Times New Roman"/>
      <w:sz w:val="24"/>
      <w:szCs w:val="20"/>
      <w:lang w:val="pt-BR"/>
    </w:rPr>
  </w:style>
  <w:style w:type="character" w:styleId="FooterChar1">
    <w:name w:val="Footer Char1"/>
    <w:basedOn w:val="Fontepargpadro"/>
    <w:qFormat/>
    <w:rPr>
      <w:rFonts w:ascii="Times New Roman" w:hAnsi="Times New Roman" w:eastAsia="Times New Roman" w:cs="Times New Roman"/>
      <w:sz w:val="20"/>
      <w:szCs w:val="20"/>
      <w:lang w:val="pt-BR"/>
    </w:rPr>
  </w:style>
  <w:style w:type="character" w:styleId="A11">
    <w:name w:val="A11"/>
    <w:qFormat/>
    <w:rPr>
      <w:color w:val="000000"/>
      <w:sz w:val="10"/>
      <w:szCs w:val="10"/>
    </w:rPr>
  </w:style>
  <w:style w:type="character" w:styleId="CharChar">
    <w:name w:val=" Char Char"/>
    <w:basedOn w:val="Fontepargpadro"/>
    <w:qFormat/>
    <w:rPr>
      <w:rFonts w:ascii="Times New Roman" w:hAnsi="Times New Roman" w:eastAsia="Times New Roman" w:cs="Times New Roman"/>
      <w:sz w:val="20"/>
      <w:szCs w:val="20"/>
      <w:lang w:val="pt-BR"/>
    </w:rPr>
  </w:style>
  <w:style w:type="character" w:styleId="HeaderChar1">
    <w:name w:val="Header Char1"/>
    <w:basedOn w:val="Fontepargpadro"/>
    <w:qFormat/>
    <w:rPr>
      <w:rFonts w:ascii="Times New Roman" w:hAnsi="Times New Roman" w:eastAsia="Times New Roman" w:cs="Times New Roman"/>
      <w:sz w:val="20"/>
      <w:szCs w:val="20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1134"/>
      <w:jc w:val="both"/>
    </w:pPr>
    <w:rPr>
      <w:sz w:val="24"/>
      <w:lang w:val="en-US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>
      <w:sz w:val="24"/>
    </w:rPr>
  </w:style>
  <w:style w:type="paragraph" w:styleId="Corpodetexto3">
    <w:name w:val="Corpo de texto 3"/>
    <w:basedOn w:val="Normal"/>
    <w:qFormat/>
    <w:pPr>
      <w:autoSpaceDE w:val="false"/>
      <w:spacing w:lineRule="auto" w:line="360"/>
      <w:jc w:val="both"/>
    </w:pPr>
    <w:rPr>
      <w:sz w:val="24"/>
    </w:rPr>
  </w:style>
  <w:style w:type="paragraph" w:styleId="Recuodecorpodetexto2">
    <w:name w:val="Recuo de corpo de texto 2"/>
    <w:basedOn w:val="Normal"/>
    <w:qFormat/>
    <w:pPr>
      <w:spacing w:lineRule="auto" w:line="360"/>
      <w:ind w:firstLine="1134"/>
      <w:jc w:val="both"/>
    </w:pPr>
    <w:rPr>
      <w:color w:val="0000FF"/>
      <w:sz w:val="24"/>
    </w:rPr>
  </w:style>
  <w:style w:type="paragraph" w:styleId="TextosemFormatao">
    <w:name w:val="Texto sem Formatação"/>
    <w:basedOn w:val="Normal"/>
    <w:qFormat/>
    <w:pPr/>
    <w:rPr>
      <w:rFonts w:ascii="Courier New" w:hAnsi="Courier New" w:cs="Courier New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>
      <w:sz w:val="24"/>
    </w:rPr>
  </w:style>
  <w:style w:type="paragraph" w:styleId="Pa12">
    <w:name w:val="Pa12"/>
    <w:basedOn w:val="Normal"/>
    <w:next w:val="Normal"/>
    <w:qFormat/>
    <w:pPr>
      <w:autoSpaceDE w:val="false"/>
      <w:spacing w:lineRule="atLeast" w:line="171"/>
    </w:pPr>
    <w:rPr>
      <w:szCs w:val="24"/>
    </w:rPr>
  </w:style>
  <w:style w:type="paragraph" w:styleId="Xl23">
    <w:name w:val="xl23"/>
    <w:basedOn w:val="Normal"/>
    <w:qFormat/>
    <w:pPr>
      <w:spacing w:before="100" w:after="100"/>
      <w:jc w:val="center"/>
    </w:pPr>
    <w:rPr>
      <w:sz w:val="14"/>
    </w:rPr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17:50:00Z</dcterms:created>
  <dc:creator>Priscila</dc:creator>
  <dc:description/>
  <cp:keywords/>
  <dc:language>en-US</dc:language>
  <cp:lastModifiedBy>rosanavb</cp:lastModifiedBy>
  <cp:lastPrinted>2011-03-24T15:03:00Z</cp:lastPrinted>
  <dcterms:modified xsi:type="dcterms:W3CDTF">2011-03-25T17:50:00Z</dcterms:modified>
  <cp:revision>2</cp:revision>
  <dc:subject/>
  <dc:title>Table S2</dc:title>
</cp:coreProperties>
</file>